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7EBBB" w14:textId="77777777" w:rsidR="007C3572" w:rsidRPr="007C3572" w:rsidRDefault="007C3572" w:rsidP="007C3572">
      <w:pPr>
        <w:rPr>
          <w:rFonts w:ascii="Times New Roman" w:hAnsi="Times New Roman"/>
          <w:b/>
        </w:rPr>
      </w:pPr>
      <w:r w:rsidRPr="007C3572">
        <w:rPr>
          <w:rFonts w:ascii="Times New Roman" w:hAnsi="Times New Roman"/>
          <w:b/>
        </w:rPr>
        <w:t>Figure S1. Phylogenetic tree of the 32 mammals used in this study.</w:t>
      </w:r>
    </w:p>
    <w:p w14:paraId="6AEB23A5" w14:textId="77777777" w:rsidR="007C3572" w:rsidRPr="007C3572" w:rsidRDefault="007C3572" w:rsidP="007C3572">
      <w:pPr>
        <w:rPr>
          <w:rFonts w:ascii="Times New Roman" w:hAnsi="Times New Roman"/>
        </w:rPr>
      </w:pPr>
      <w:r w:rsidRPr="007C3572">
        <w:rPr>
          <w:rFonts w:ascii="Times New Roman" w:hAnsi="Times New Roman"/>
        </w:rPr>
        <w:t xml:space="preserve">The node labels correspond to the KEGG organism identifier. The tree presented in the </w:t>
      </w:r>
      <w:proofErr w:type="spellStart"/>
      <w:r w:rsidRPr="007C3572">
        <w:rPr>
          <w:rFonts w:ascii="Times New Roman" w:hAnsi="Times New Roman"/>
        </w:rPr>
        <w:t>Newick</w:t>
      </w:r>
      <w:proofErr w:type="spellEnd"/>
      <w:r w:rsidRPr="007C3572">
        <w:rPr>
          <w:rFonts w:ascii="Times New Roman" w:hAnsi="Times New Roman"/>
        </w:rPr>
        <w:t xml:space="preserve"> format is as follows:</w:t>
      </w:r>
    </w:p>
    <w:p w14:paraId="59C3726B" w14:textId="77777777" w:rsidR="007C3572" w:rsidRPr="007C3572" w:rsidRDefault="007C3572" w:rsidP="007C3572">
      <w:pPr>
        <w:rPr>
          <w:rFonts w:ascii="Times New Roman" w:hAnsi="Times New Roman"/>
        </w:rPr>
      </w:pPr>
      <w:r w:rsidRPr="007C3572">
        <w:rPr>
          <w:rFonts w:ascii="Times New Roman" w:hAnsi="Times New Roman"/>
        </w:rPr>
        <w:t>(((((mmu:0.08104,rno:0.08248):0.04951,cge:0.12476):0.05344,ngi:0.11493):0.03966,(hgl:0.14409,(ocu:0.14687,(tup:0.13074,(((((((hsa:0.00253,ptr:0.00570):0.00045,ggo:0.00678):0.00389,pon:0.01198):0.00043,nle:0.01098):0.00529,mcc:0.02861):0.01593,cjc:0.04209):0.04991,(((((aml:0.00719,umr:0.00536):0.02221,cfa:0.03616):0.01115,(fca:0.00893,ptg:0.00972):0.03536</w:t>
      </w:r>
      <w:bookmarkStart w:id="0" w:name="_GoBack"/>
      <w:bookmarkEnd w:id="0"/>
      <w:r w:rsidRPr="007C3572">
        <w:rPr>
          <w:rFonts w:ascii="Times New Roman" w:hAnsi="Times New Roman"/>
        </w:rPr>
        <w:t>):0.03039,((((((chx:0.01017,oas:0.00724):0.00583,phd:0.00768):0.01267,bta:0.02947):0.04670,(bacu:0.01987,lve:0.02461):0.02658):0.01069,ssc:0.07818):0.00211,cfr:0.07260):0.01699):0.00196,(myb:0.10819,(ecb:0.07922,pale:0.06770):0.00146):0.00192):0.02142):0.00257):0.00987):0.00324):0.02469):0.08808,(mdo:0.10233,shr:0.10678):0.13721).</w:t>
      </w:r>
    </w:p>
    <w:p w14:paraId="2885BC6F" w14:textId="77777777" w:rsidR="00F970C1" w:rsidRPr="00F970C1" w:rsidRDefault="00AF7A75" w:rsidP="00F970C1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2D9ABD9A" wp14:editId="2468772B">
            <wp:extent cx="5391150" cy="4692650"/>
            <wp:effectExtent l="0" t="0" r="0" b="0"/>
            <wp:docPr id="1" name="図 1" descr="Macintosh HD:Users:takemoto:Dropbox:Ii_Peto_paradox:manuscript:mammals_tree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takemoto:Dropbox:Ii_Peto_paradox:manuscript:mammals_tree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69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970C1" w:rsidRPr="00F970C1" w:rsidSect="00E738C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0C1"/>
    <w:rsid w:val="0001491E"/>
    <w:rsid w:val="000F6681"/>
    <w:rsid w:val="001A335B"/>
    <w:rsid w:val="001E14E9"/>
    <w:rsid w:val="001E7C25"/>
    <w:rsid w:val="002B4159"/>
    <w:rsid w:val="00317363"/>
    <w:rsid w:val="003F0F73"/>
    <w:rsid w:val="005B6B87"/>
    <w:rsid w:val="006B268C"/>
    <w:rsid w:val="006D22F4"/>
    <w:rsid w:val="007619DA"/>
    <w:rsid w:val="007C3572"/>
    <w:rsid w:val="009E4351"/>
    <w:rsid w:val="009F063C"/>
    <w:rsid w:val="00AF7A75"/>
    <w:rsid w:val="00BE4DCE"/>
    <w:rsid w:val="00C36216"/>
    <w:rsid w:val="00D64099"/>
    <w:rsid w:val="00E63D43"/>
    <w:rsid w:val="00E738CD"/>
    <w:rsid w:val="00F970C1"/>
    <w:rsid w:val="00FE28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829C7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70C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F970C1"/>
    <w:rPr>
      <w:rFonts w:ascii="ヒラギノ角ゴ ProN W3" w:eastAsia="ヒラギノ角ゴ ProN W3" w:hAnsi="Century"/>
      <w:kern w:val="2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738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70C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F970C1"/>
    <w:rPr>
      <w:rFonts w:ascii="ヒラギノ角ゴ ProN W3" w:eastAsia="ヒラギノ角ゴ ProN W3" w:hAnsi="Century"/>
      <w:kern w:val="2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73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46</Characters>
  <Application>Microsoft Macintosh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本 和広</dc:creator>
  <cp:keywords/>
  <dc:description/>
  <cp:lastModifiedBy>竹本 和広</cp:lastModifiedBy>
  <cp:revision>13</cp:revision>
  <dcterms:created xsi:type="dcterms:W3CDTF">2016-04-11T05:40:00Z</dcterms:created>
  <dcterms:modified xsi:type="dcterms:W3CDTF">2016-04-18T00:27:00Z</dcterms:modified>
</cp:coreProperties>
</file>